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52" w:type="dxa"/>
        <w:jc w:val="center"/>
        <w:tblInd w:w="-5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3"/>
        <w:gridCol w:w="1287"/>
        <w:gridCol w:w="602"/>
      </w:tblGrid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  <w:t>Functional group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22B0A" w:rsidRPr="00B93152" w:rsidRDefault="00A22B0A" w:rsidP="008B2D3F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  <w:t>Values in dollars/ton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s-MX"/>
              </w:rPr>
              <w:t>Year</w:t>
            </w:r>
          </w:p>
        </w:tc>
        <w:bookmarkStart w:id="0" w:name="_GoBack"/>
        <w:bookmarkEnd w:id="0"/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Infaunal epifaunal meiobentho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7141.8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callops and pen shell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6519.5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Crabs and lobster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2586.3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Penaeid shrim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B93152">
            <w:pPr>
              <w:spacing w:after="0"/>
              <w:ind w:firstLineChars="200" w:firstLine="36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hrimp driftnet Upper Gul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9265.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B93152">
            <w:pPr>
              <w:spacing w:after="0"/>
              <w:ind w:firstLineChars="200" w:firstLine="36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hrimp driftnet Kin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9265.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B93152">
            <w:pPr>
              <w:spacing w:after="0"/>
              <w:ind w:firstLineChars="200" w:firstLine="36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Other gear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9265.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B93152">
            <w:pPr>
              <w:spacing w:after="0"/>
              <w:ind w:firstLineChars="200" w:firstLine="36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Industrial shrimp trawl Peñasc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7292.7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B93152">
            <w:pPr>
              <w:spacing w:after="0"/>
              <w:ind w:firstLineChars="200" w:firstLine="36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 xml:space="preserve">Industrial shrimp trawl </w:t>
            </w:r>
            <w:proofErr w:type="spellStart"/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Guayma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6891.7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Herbivorous echinoderm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618.7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Carnivorous macrobentho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828.4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Amarillo snapp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740.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Groupers and snapper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740.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Hak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689.5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 xml:space="preserve">Gulf </w:t>
            </w:r>
            <w:proofErr w:type="spellStart"/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coney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73.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 xml:space="preserve">Barred </w:t>
            </w:r>
            <w:proofErr w:type="spellStart"/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pargo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5.9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Extranjero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907.6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ea cucumber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807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605.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Gulf group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601.4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7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all reef fis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599.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491.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arge reef fis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455.4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413.3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Bivalv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363.4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arge pelagic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282.5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all migratory shark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218.4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Large pelagic shark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218.4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corpionfis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1162.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6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kates, rays and shark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960.9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nail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895.7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all demersal fis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796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743.6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Drums and croaker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685.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Mojarr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673.8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84.8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9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71.8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Macroalga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49.7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qui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350.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Jellyfis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78.6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A22B0A" w:rsidRPr="00B93152" w:rsidTr="00B93152">
        <w:trPr>
          <w:trHeight w:val="283"/>
          <w:jc w:val="center"/>
        </w:trPr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Small pelagic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49.1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2B0A" w:rsidRPr="00B93152" w:rsidRDefault="00A22B0A" w:rsidP="008B2D3F">
            <w:pPr>
              <w:spacing w:after="0"/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</w:pPr>
            <w:r w:rsidRPr="00B93152">
              <w:rPr>
                <w:rFonts w:eastAsia="Times New Roman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</w:tbl>
    <w:p w:rsidR="00A22B0A" w:rsidRDefault="00A22B0A" w:rsidP="00A22B0A">
      <w:pPr>
        <w:rPr>
          <w:sz w:val="16"/>
          <w:szCs w:val="16"/>
          <w:vertAlign w:val="superscript"/>
        </w:rPr>
      </w:pPr>
    </w:p>
    <w:p w:rsidR="000F50D7" w:rsidRDefault="00A22B0A">
      <w:r w:rsidRPr="00E41777">
        <w:rPr>
          <w:sz w:val="16"/>
          <w:szCs w:val="16"/>
          <w:vertAlign w:val="superscript"/>
        </w:rPr>
        <w:t xml:space="preserve">1. </w:t>
      </w:r>
      <w:r w:rsidRPr="00E41777">
        <w:rPr>
          <w:sz w:val="16"/>
          <w:szCs w:val="16"/>
        </w:rPr>
        <w:t xml:space="preserve">Includes Abalone. </w:t>
      </w:r>
      <w:r w:rsidRPr="00E41777">
        <w:rPr>
          <w:sz w:val="16"/>
          <w:szCs w:val="16"/>
          <w:vertAlign w:val="superscript"/>
        </w:rPr>
        <w:t>2</w:t>
      </w:r>
      <w:r w:rsidRPr="00E41777">
        <w:rPr>
          <w:sz w:val="16"/>
          <w:szCs w:val="16"/>
        </w:rPr>
        <w:t xml:space="preserve">. Grouped as sharks in statistics. </w:t>
      </w:r>
      <w:r w:rsidRPr="00E41777">
        <w:rPr>
          <w:sz w:val="16"/>
          <w:szCs w:val="16"/>
          <w:vertAlign w:val="superscript"/>
        </w:rPr>
        <w:t>3</w:t>
      </w:r>
      <w:r w:rsidRPr="00E41777">
        <w:rPr>
          <w:sz w:val="16"/>
          <w:szCs w:val="16"/>
        </w:rPr>
        <w:t xml:space="preserve">. Grouped as </w:t>
      </w:r>
      <w:proofErr w:type="spellStart"/>
      <w:r w:rsidRPr="00E41777">
        <w:rPr>
          <w:sz w:val="16"/>
          <w:szCs w:val="16"/>
        </w:rPr>
        <w:t>cabrilla</w:t>
      </w:r>
      <w:proofErr w:type="spellEnd"/>
      <w:r w:rsidRPr="00E41777">
        <w:rPr>
          <w:sz w:val="16"/>
          <w:szCs w:val="16"/>
        </w:rPr>
        <w:t xml:space="preserve"> in statistics.</w:t>
      </w:r>
    </w:p>
    <w:sectPr w:rsidR="000F5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B0A"/>
    <w:rsid w:val="00054BAC"/>
    <w:rsid w:val="0042531B"/>
    <w:rsid w:val="004266A8"/>
    <w:rsid w:val="004D0224"/>
    <w:rsid w:val="00684454"/>
    <w:rsid w:val="00994919"/>
    <w:rsid w:val="00A22B0A"/>
    <w:rsid w:val="00B93152"/>
    <w:rsid w:val="00F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B0A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character" w:styleId="Hyperlink">
    <w:name w:val="Hyperlink"/>
    <w:uiPriority w:val="99"/>
    <w:rsid w:val="00A22B0A"/>
    <w:rPr>
      <w:color w:val="0000FF"/>
      <w:u w:val="single"/>
    </w:rPr>
  </w:style>
  <w:style w:type="character" w:customStyle="1" w:styleId="apple-style-span">
    <w:name w:val="apple-style-span"/>
    <w:uiPriority w:val="99"/>
    <w:rsid w:val="00A22B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B0A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character" w:styleId="Hyperlink">
    <w:name w:val="Hyperlink"/>
    <w:uiPriority w:val="99"/>
    <w:rsid w:val="00A22B0A"/>
    <w:rPr>
      <w:color w:val="0000FF"/>
      <w:u w:val="single"/>
    </w:rPr>
  </w:style>
  <w:style w:type="character" w:customStyle="1" w:styleId="apple-style-span">
    <w:name w:val="apple-style-span"/>
    <w:uiPriority w:val="99"/>
    <w:rsid w:val="00A22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-Luna</dc:creator>
  <cp:keywords/>
  <dc:description/>
  <cp:lastModifiedBy>Hem Nalini Morzaria-Luna</cp:lastModifiedBy>
  <cp:revision>3</cp:revision>
  <dcterms:created xsi:type="dcterms:W3CDTF">2012-07-20T18:48:00Z</dcterms:created>
  <dcterms:modified xsi:type="dcterms:W3CDTF">2012-07-20T19:37:00Z</dcterms:modified>
</cp:coreProperties>
</file>